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keepNext w:val="tru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S7 </w:t>
      </w:r>
      <w:r>
        <w:rPr>
          <w:rStyle w:val="None"/>
          <w:rFonts w:cs="Times New Roman" w:ascii="Times New Roman" w:hAnsi="Times New Roman"/>
          <w:color w:val="FF0000"/>
          <w:sz w:val="24"/>
          <w:szCs w:val="24"/>
        </w:rPr>
        <w:t xml:space="preserve">Effect of HSVd infection on the </w:t>
      </w:r>
      <w:r>
        <w:rPr>
          <w:rStyle w:val="None"/>
          <w:rFonts w:cs="Times New Roman" w:ascii="Times New Roman" w:hAnsi="Times New Roman"/>
          <w:sz w:val="24"/>
          <w:szCs w:val="24"/>
        </w:rPr>
        <w:t>expression of</w:t>
      </w:r>
      <w:r>
        <w:rPr>
          <w:rStyle w:val="None"/>
          <w:rFonts w:cs="Times New Roman" w:ascii="Times New Roman" w:hAnsi="Times New Roman"/>
          <w:color w:val="FF0000"/>
          <w:sz w:val="24"/>
          <w:szCs w:val="24"/>
        </w:rPr>
        <w:t xml:space="preserve"> cucumber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genes involved in </w:t>
      </w:r>
      <w:r>
        <w:rPr>
          <w:rStyle w:val="None"/>
          <w:rFonts w:cs="Times New Roman" w:ascii="Times New Roman" w:hAnsi="Times New Roman"/>
          <w:color w:val="FF0000"/>
          <w:sz w:val="24"/>
          <w:szCs w:val="24"/>
        </w:rPr>
        <w:t>the</w:t>
      </w:r>
      <w:r>
        <w:rPr>
          <w:rStyle w:val="None"/>
          <w:rFonts w:cs="Times New Roman" w:ascii="Times New Roman" w:hAnsi="Times New Roman"/>
          <w:sz w:val="24"/>
          <w:szCs w:val="24"/>
        </w:rPr>
        <w:t xml:space="preserve"> basal defense response</w:t>
      </w:r>
    </w:p>
    <w:tbl>
      <w:tblPr>
        <w:tblW w:w="11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672"/>
        <w:gridCol w:w="1386"/>
        <w:gridCol w:w="1527"/>
        <w:gridCol w:w="1037"/>
        <w:gridCol w:w="5485"/>
      </w:tblGrid>
      <w:tr>
        <w:trPr>
          <w:trHeight w:val="300" w:hRule="atLeast"/>
        </w:trPr>
        <w:tc>
          <w:tcPr>
            <w:tcW w:w="2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>log2FoldChange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>p-adjusted</w:t>
            </w:r>
          </w:p>
        </w:tc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HSVd-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4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8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87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asic form of pathogenesis-related protein 1-like (PR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8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356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.16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9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14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178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.33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96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12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DPK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80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01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54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285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.86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89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52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96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7.09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espiratory burst oxidase (Rboh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911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9.27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20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.64E-0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8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64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7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21E-1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35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11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15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6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56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0E-1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63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00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rassinosteroid insensitive 1-associated receptor kinase 1 (BAK1/BKK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8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.51E-1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asic form of pathogenesis-related protein 1-like (PR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73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98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asic form of pathogenesis-related protein 1-like (PR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966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7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mitogen-activated protein kinase kinase 4/5 (MKK4/5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HSVd-g54</w:t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178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68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16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63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13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61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89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.84E-3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285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7.37E-5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2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39E-2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836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92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96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8E-1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bookmarkStart w:id="0" w:name="RANGE!F9"/>
            <w:bookmarkEnd w:id="0"/>
            <w:r>
              <w:rPr>
                <w:rFonts w:eastAsia="Times New Roman"/>
                <w:kern w:val="0"/>
                <w:sz w:val="18"/>
                <w:szCs w:val="18"/>
              </w:rPr>
              <w:t>respiratory burst oxidase (Rboh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976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3E-0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644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22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0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.05E-1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381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19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7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19E-1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54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8.39E-0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8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05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8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76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23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51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23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6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246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16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3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22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087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8.37E-0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56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.08E-0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15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21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97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13E-0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RR receptor-like serine/threonine-protein kinase FLS2 (FLS2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5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88E-1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mitogen-activated protein kinase kinase kinase 1 (MEKK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63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88E-0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rassinosteroid insensitive 1-associated receptor kinase 1 (BAK1/BKK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4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9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20E-0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DPK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9.17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287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34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espiratory burst oxidase (Rboh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8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54E-0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7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33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8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64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asic form of pathogenesis-related protein 1-like (PR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8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8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55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7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65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20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8.46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56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7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81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86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asic form of pathogenesis-related protein 1-like (PR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HSVd-g54 vs HSVd-h</w:t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178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33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16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40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13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04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89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50E-2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285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1E-1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2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40E-2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836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9.03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dependent protein kinase (CDPK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96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87E-1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espiratory burst oxidase (Rboh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976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48E-0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644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38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0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.15E-1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7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2E-1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54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7.09E-0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8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150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7.26E-0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08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32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268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58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3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53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087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46E-0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56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22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15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.75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WRKY transcription factor 33 (WRKY26/33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97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62E-1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RR receptor-like serine/threonine-protein kinase FLS2 (FLS2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5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41E-1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mitogen-activated protein kinase kinase kinase 1 (MEKK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966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81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mitogen-activated protein kinase kinase 5-like (MEKK5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63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19E-0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brassinosteroid insensitive 1-associated receptor kinase 1 (BAK1/BKK1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78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02E-0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heat shock cognate protein 80-like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2182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22E-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heat shock cognate protein 80-like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4 dp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59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.14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yclic nucleotide gated channel (CNGCs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1823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-1.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.82E-0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alcium-binding protein CML (CaMCML)</w:t>
            </w:r>
          </w:p>
        </w:tc>
      </w:tr>
      <w:tr>
        <w:trPr>
          <w:trHeight w:val="300" w:hRule="atLeast"/>
        </w:trPr>
        <w:tc>
          <w:tcPr>
            <w:tcW w:w="18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8 dpi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LOC101209614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-1.0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9.15E-03</w:t>
            </w:r>
          </w:p>
        </w:tc>
        <w:tc>
          <w:tcPr>
            <w:tcW w:w="5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espiratory burst oxidase (Rboh)</w:t>
            </w:r>
          </w:p>
        </w:tc>
      </w:tr>
    </w:tbl>
    <w:p>
      <w:pPr>
        <w:pStyle w:val="Normal"/>
        <w:ind w:firstLine="1050"/>
        <w:jc w:val="left"/>
        <w:rPr/>
      </w:pPr>
      <w:r>
        <w:rPr>
          <w:sz w:val="15"/>
          <w:szCs w:val="15"/>
          <w:vertAlign w:val="superscript"/>
        </w:rPr>
        <w:t>*</w:t>
      </w:r>
      <w:r>
        <w:rPr>
          <w:sz w:val="15"/>
          <w:szCs w:val="15"/>
        </w:rPr>
        <w:t>Inf, Infinite (The denominator is zero.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before="120" w:after="120"/>
      <w:jc w:val="center"/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Arial" w:hAnsi="Arial" w:cs="Times New Roman"/>
      <w:b/>
      <w:sz w:val="24"/>
      <w:szCs w:val="2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标题 Char"/>
    <w:qFormat/>
    <w:rPr>
      <w:rFonts w:ascii="Cambria" w:hAnsi="Cambria" w:cs="Times New Roman"/>
      <w:b/>
      <w:bCs/>
      <w:sz w:val="32"/>
      <w:szCs w:val="32"/>
    </w:rPr>
  </w:style>
  <w:style w:type="character" w:styleId="Char1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Char3">
    <w:name w:val="页眉 Char"/>
    <w:qFormat/>
    <w:rPr>
      <w:rFonts w:cs="Times New Roman"/>
      <w:sz w:val="18"/>
      <w:szCs w:val="18"/>
    </w:rPr>
  </w:style>
  <w:style w:type="character" w:styleId="Char4">
    <w:name w:val="页脚 Char"/>
    <w:qFormat/>
    <w:rPr>
      <w:rFonts w:cs="Times New Roman"/>
      <w:sz w:val="18"/>
      <w:szCs w:val="18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19:26:00Z</dcterms:created>
  <dc:creator>CJ</dc:creator>
  <dc:description/>
  <cp:keywords/>
  <dc:language>en-US</dc:language>
  <cp:lastModifiedBy>CJ</cp:lastModifiedBy>
  <cp:lastPrinted>2017-05-14T19:23:00Z</cp:lastPrinted>
  <dcterms:modified xsi:type="dcterms:W3CDTF">2017-10-24T14:59:00Z</dcterms:modified>
  <cp:revision>17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